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EEC52" w14:textId="7FAFDB8B" w:rsidR="00FD45BD" w:rsidRPr="00CF766F" w:rsidRDefault="00F51B84" w:rsidP="00FD45BD">
      <w:pPr>
        <w:rPr>
          <w:rFonts w:ascii="Times New Roman" w:hAnsi="Times New Roman" w:cs="Times New Roman"/>
          <w:lang w:val="en-GB"/>
        </w:rPr>
      </w:pPr>
      <w:r w:rsidRPr="00CF766F">
        <w:rPr>
          <w:rFonts w:ascii="Times New Roman" w:hAnsi="Times New Roman" w:cs="Times New Roman"/>
          <w:b/>
          <w:lang w:val="en-GB"/>
        </w:rPr>
        <w:t>Supplementary table A</w:t>
      </w:r>
      <w:r w:rsidR="00FD45BD" w:rsidRPr="00CF766F">
        <w:rPr>
          <w:rFonts w:ascii="Times New Roman" w:hAnsi="Times New Roman" w:cs="Times New Roman"/>
          <w:b/>
          <w:lang w:val="en-GB"/>
        </w:rPr>
        <w:t>.</w:t>
      </w:r>
      <w:r w:rsidR="00FD45BD" w:rsidRPr="00CF766F">
        <w:rPr>
          <w:rFonts w:ascii="Times New Roman" w:hAnsi="Times New Roman" w:cs="Times New Roman"/>
          <w:lang w:val="en-GB"/>
        </w:rPr>
        <w:t xml:space="preserve"> The items included in the Five to Fifteen domains and subdomains, as well as examples of items within each dom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1"/>
        <w:gridCol w:w="1995"/>
        <w:gridCol w:w="4650"/>
      </w:tblGrid>
      <w:tr w:rsidR="00FD45BD" w:rsidRPr="00CF766F" w14:paraId="00BC722B" w14:textId="77777777" w:rsidTr="00FD45BD">
        <w:trPr>
          <w:trHeight w:val="1096"/>
        </w:trPr>
        <w:tc>
          <w:tcPr>
            <w:tcW w:w="2376" w:type="dxa"/>
          </w:tcPr>
          <w:p w14:paraId="350CF270" w14:textId="6AC92250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66F">
              <w:rPr>
                <w:rFonts w:ascii="Times New Roman" w:hAnsi="Times New Roman" w:cs="Times New Roman"/>
                <w:b/>
                <w:lang w:val="en-US"/>
              </w:rPr>
              <w:t>FTF</w:t>
            </w:r>
            <w:r w:rsidR="00127293" w:rsidRPr="00CF766F">
              <w:rPr>
                <w:rFonts w:ascii="Times New Roman" w:hAnsi="Times New Roman" w:cs="Times New Roman"/>
                <w:b/>
                <w:lang w:val="en-US"/>
              </w:rPr>
              <w:t>-CIQ</w:t>
            </w:r>
            <w:r w:rsidRPr="00CF766F">
              <w:rPr>
                <w:rFonts w:ascii="Times New Roman" w:hAnsi="Times New Roman" w:cs="Times New Roman"/>
                <w:b/>
                <w:lang w:val="en-US"/>
              </w:rPr>
              <w:t xml:space="preserve"> domains </w:t>
            </w:r>
          </w:p>
          <w:p w14:paraId="4CBD74D9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subdomains</w:t>
            </w:r>
          </w:p>
        </w:tc>
        <w:tc>
          <w:tcPr>
            <w:tcW w:w="2007" w:type="dxa"/>
          </w:tcPr>
          <w:p w14:paraId="1B389196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66F">
              <w:rPr>
                <w:rFonts w:ascii="Times New Roman" w:hAnsi="Times New Roman" w:cs="Times New Roman"/>
                <w:b/>
                <w:lang w:val="en-US"/>
              </w:rPr>
              <w:t xml:space="preserve">FTF Items included </w:t>
            </w:r>
          </w:p>
        </w:tc>
        <w:tc>
          <w:tcPr>
            <w:tcW w:w="4690" w:type="dxa"/>
          </w:tcPr>
          <w:p w14:paraId="6435D86B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</w:rPr>
              <w:t xml:space="preserve">Examples of items </w:t>
            </w:r>
          </w:p>
        </w:tc>
      </w:tr>
      <w:tr w:rsidR="00FD45BD" w:rsidRPr="00CF766F" w14:paraId="60B8B5FE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5874814F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66F">
              <w:rPr>
                <w:rFonts w:ascii="Times New Roman" w:hAnsi="Times New Roman" w:cs="Times New Roman"/>
                <w:b/>
                <w:lang w:val="en-US"/>
              </w:rPr>
              <w:t>Motor skills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08919B8E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1-17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55094C15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5BD" w:rsidRPr="00CF766F" w14:paraId="7302544A" w14:textId="77777777" w:rsidTr="00FD45BD">
        <w:trPr>
          <w:trHeight w:val="275"/>
        </w:trPr>
        <w:tc>
          <w:tcPr>
            <w:tcW w:w="2376" w:type="dxa"/>
          </w:tcPr>
          <w:p w14:paraId="292AAE7C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Gross motor skills</w:t>
            </w:r>
          </w:p>
        </w:tc>
        <w:tc>
          <w:tcPr>
            <w:tcW w:w="2007" w:type="dxa"/>
          </w:tcPr>
          <w:p w14:paraId="6574A363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1-7</w:t>
            </w:r>
          </w:p>
        </w:tc>
        <w:tc>
          <w:tcPr>
            <w:tcW w:w="4690" w:type="dxa"/>
          </w:tcPr>
          <w:p w14:paraId="46ACECB9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Difficulty acquiring new motor skills, such as learning how to ride a bike, skate, swim</w:t>
            </w:r>
          </w:p>
        </w:tc>
      </w:tr>
      <w:tr w:rsidR="00FD45BD" w:rsidRPr="00CF766F" w14:paraId="4A7F8F53" w14:textId="77777777" w:rsidTr="00FD45BD">
        <w:trPr>
          <w:trHeight w:val="275"/>
        </w:trPr>
        <w:tc>
          <w:tcPr>
            <w:tcW w:w="2376" w:type="dxa"/>
          </w:tcPr>
          <w:p w14:paraId="3B6887FB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Fine motor skills</w:t>
            </w:r>
          </w:p>
        </w:tc>
        <w:tc>
          <w:tcPr>
            <w:tcW w:w="2007" w:type="dxa"/>
          </w:tcPr>
          <w:p w14:paraId="34356DA5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8-17</w:t>
            </w:r>
          </w:p>
        </w:tc>
        <w:tc>
          <w:tcPr>
            <w:tcW w:w="4690" w:type="dxa"/>
          </w:tcPr>
          <w:p w14:paraId="00BC1508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Often spills food onto clothes or table when eating</w:t>
            </w:r>
          </w:p>
        </w:tc>
      </w:tr>
      <w:tr w:rsidR="00FD45BD" w:rsidRPr="00CF766F" w14:paraId="35D8BA17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1AAA3E92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66F">
              <w:rPr>
                <w:rFonts w:ascii="Times New Roman" w:hAnsi="Times New Roman" w:cs="Times New Roman"/>
                <w:b/>
                <w:lang w:val="en-US"/>
              </w:rPr>
              <w:t>Executive functions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102F16B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18-42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79867238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5BD" w:rsidRPr="00CF766F" w14:paraId="7E0237BC" w14:textId="77777777" w:rsidTr="00FD45BD">
        <w:trPr>
          <w:trHeight w:val="264"/>
        </w:trPr>
        <w:tc>
          <w:tcPr>
            <w:tcW w:w="2376" w:type="dxa"/>
          </w:tcPr>
          <w:p w14:paraId="5667E5FC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 xml:space="preserve">Attention </w:t>
            </w:r>
          </w:p>
        </w:tc>
        <w:tc>
          <w:tcPr>
            <w:tcW w:w="2007" w:type="dxa"/>
          </w:tcPr>
          <w:p w14:paraId="6AEEE86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18-26</w:t>
            </w:r>
          </w:p>
        </w:tc>
        <w:tc>
          <w:tcPr>
            <w:tcW w:w="4690" w:type="dxa"/>
          </w:tcPr>
          <w:p w14:paraId="6A55F0C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Often has difficulty sustaining attention in tasks or play activities</w:t>
            </w:r>
          </w:p>
        </w:tc>
      </w:tr>
      <w:tr w:rsidR="00FD45BD" w:rsidRPr="00CF766F" w14:paraId="1E05ECE2" w14:textId="77777777" w:rsidTr="00FD45BD">
        <w:trPr>
          <w:trHeight w:val="275"/>
        </w:trPr>
        <w:tc>
          <w:tcPr>
            <w:tcW w:w="2376" w:type="dxa"/>
          </w:tcPr>
          <w:p w14:paraId="362131C4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Hyperactive/Impulsive</w:t>
            </w:r>
          </w:p>
        </w:tc>
        <w:tc>
          <w:tcPr>
            <w:tcW w:w="2007" w:type="dxa"/>
          </w:tcPr>
          <w:p w14:paraId="327EF975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27-35</w:t>
            </w:r>
          </w:p>
        </w:tc>
        <w:tc>
          <w:tcPr>
            <w:tcW w:w="4690" w:type="dxa"/>
          </w:tcPr>
          <w:p w14:paraId="4C34BB65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 xml:space="preserve">In constant motion (squirms in seat, fidgets with fingers, plucks at things </w:t>
            </w:r>
            <w:proofErr w:type="spellStart"/>
            <w:r w:rsidRPr="00CF766F">
              <w:rPr>
                <w:rFonts w:ascii="Times New Roman" w:hAnsi="Times New Roman" w:cs="Times New Roman"/>
                <w:lang w:val="en-US"/>
              </w:rPr>
              <w:t>etc</w:t>
            </w:r>
            <w:proofErr w:type="spellEnd"/>
            <w:r w:rsidRPr="00CF766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D45BD" w:rsidRPr="00CF766F" w14:paraId="713C7585" w14:textId="77777777" w:rsidTr="00FD45BD">
        <w:trPr>
          <w:trHeight w:val="275"/>
        </w:trPr>
        <w:tc>
          <w:tcPr>
            <w:tcW w:w="2376" w:type="dxa"/>
          </w:tcPr>
          <w:p w14:paraId="645D4FC0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Hypoactive</w:t>
            </w:r>
          </w:p>
        </w:tc>
        <w:tc>
          <w:tcPr>
            <w:tcW w:w="2007" w:type="dxa"/>
          </w:tcPr>
          <w:p w14:paraId="6AC954AF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36-39</w:t>
            </w:r>
          </w:p>
        </w:tc>
        <w:tc>
          <w:tcPr>
            <w:tcW w:w="4690" w:type="dxa"/>
          </w:tcPr>
          <w:p w14:paraId="48C2B8E8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completing a task/activity, does not get things done like the rest of the group</w:t>
            </w:r>
          </w:p>
        </w:tc>
      </w:tr>
      <w:tr w:rsidR="00FD45BD" w:rsidRPr="00CF766F" w14:paraId="491D4FD6" w14:textId="77777777" w:rsidTr="00FD45BD">
        <w:trPr>
          <w:trHeight w:val="275"/>
        </w:trPr>
        <w:tc>
          <w:tcPr>
            <w:tcW w:w="2376" w:type="dxa"/>
          </w:tcPr>
          <w:p w14:paraId="377555F8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 xml:space="preserve">Planning/organizing </w:t>
            </w:r>
          </w:p>
        </w:tc>
        <w:tc>
          <w:tcPr>
            <w:tcW w:w="2007" w:type="dxa"/>
          </w:tcPr>
          <w:p w14:paraId="2B6FDF3D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40-42</w:t>
            </w:r>
          </w:p>
        </w:tc>
        <w:tc>
          <w:tcPr>
            <w:tcW w:w="4690" w:type="dxa"/>
          </w:tcPr>
          <w:p w14:paraId="7DD4005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planning and preparing for tasks (e.g., collecting equipment needed for an outing or for school)</w:t>
            </w:r>
          </w:p>
        </w:tc>
      </w:tr>
      <w:tr w:rsidR="00FD45BD" w:rsidRPr="00CF766F" w14:paraId="3110D80D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048C9CF0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766F">
              <w:rPr>
                <w:rFonts w:ascii="Times New Roman" w:hAnsi="Times New Roman" w:cs="Times New Roman"/>
                <w:b/>
                <w:lang w:val="en-US"/>
              </w:rPr>
              <w:t>Perception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216D4EA6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43-60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796EF744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5BD" w:rsidRPr="00CF766F" w14:paraId="592EAE77" w14:textId="77777777" w:rsidTr="00FD45BD">
        <w:trPr>
          <w:trHeight w:val="275"/>
        </w:trPr>
        <w:tc>
          <w:tcPr>
            <w:tcW w:w="2376" w:type="dxa"/>
          </w:tcPr>
          <w:p w14:paraId="6E3D375F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Relation in space</w:t>
            </w:r>
          </w:p>
        </w:tc>
        <w:tc>
          <w:tcPr>
            <w:tcW w:w="2007" w:type="dxa"/>
          </w:tcPr>
          <w:p w14:paraId="3D8230BF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43-47</w:t>
            </w:r>
          </w:p>
        </w:tc>
        <w:tc>
          <w:tcPr>
            <w:tcW w:w="4690" w:type="dxa"/>
          </w:tcPr>
          <w:p w14:paraId="4694E554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Bumps into other people, especially in narrow places</w:t>
            </w:r>
          </w:p>
        </w:tc>
      </w:tr>
      <w:tr w:rsidR="00FD45BD" w:rsidRPr="00CF766F" w14:paraId="1B24E091" w14:textId="77777777" w:rsidTr="00FD45BD">
        <w:trPr>
          <w:trHeight w:val="264"/>
        </w:trPr>
        <w:tc>
          <w:tcPr>
            <w:tcW w:w="2376" w:type="dxa"/>
          </w:tcPr>
          <w:p w14:paraId="6EE7FB19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Time concepts</w:t>
            </w:r>
          </w:p>
        </w:tc>
        <w:tc>
          <w:tcPr>
            <w:tcW w:w="2007" w:type="dxa"/>
          </w:tcPr>
          <w:p w14:paraId="5498CF30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48-51</w:t>
            </w:r>
          </w:p>
        </w:tc>
        <w:tc>
          <w:tcPr>
            <w:tcW w:w="4690" w:type="dxa"/>
          </w:tcPr>
          <w:p w14:paraId="05514DDE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Repeatedly asks about when something is going to happen, e.g., how much time is left before an outing or before it is time to go to school</w:t>
            </w:r>
          </w:p>
        </w:tc>
      </w:tr>
      <w:tr w:rsidR="00FD45BD" w:rsidRPr="00CF766F" w14:paraId="21A71D47" w14:textId="77777777" w:rsidTr="00FD45BD">
        <w:trPr>
          <w:trHeight w:val="275"/>
        </w:trPr>
        <w:tc>
          <w:tcPr>
            <w:tcW w:w="2376" w:type="dxa"/>
          </w:tcPr>
          <w:p w14:paraId="70C7E6E0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Body perception</w:t>
            </w:r>
          </w:p>
        </w:tc>
        <w:tc>
          <w:tcPr>
            <w:tcW w:w="2007" w:type="dxa"/>
          </w:tcPr>
          <w:p w14:paraId="3FF1152A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52-56</w:t>
            </w:r>
          </w:p>
        </w:tc>
        <w:tc>
          <w:tcPr>
            <w:tcW w:w="4690" w:type="dxa"/>
          </w:tcPr>
          <w:p w14:paraId="1EC5B46B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oes not have a sense of how clothes fit, does not straighten socks or trousers that have slid down</w:t>
            </w:r>
          </w:p>
        </w:tc>
      </w:tr>
      <w:tr w:rsidR="00FD45BD" w:rsidRPr="00CF766F" w14:paraId="57A7083A" w14:textId="77777777" w:rsidTr="00FD45BD">
        <w:trPr>
          <w:trHeight w:val="275"/>
        </w:trPr>
        <w:tc>
          <w:tcPr>
            <w:tcW w:w="2376" w:type="dxa"/>
          </w:tcPr>
          <w:p w14:paraId="231AED4F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F766F">
              <w:rPr>
                <w:rFonts w:ascii="Times New Roman" w:hAnsi="Times New Roman" w:cs="Times New Roman"/>
                <w:i/>
                <w:lang w:val="en-US"/>
              </w:rPr>
              <w:t>Visual perception</w:t>
            </w:r>
          </w:p>
        </w:tc>
        <w:tc>
          <w:tcPr>
            <w:tcW w:w="2007" w:type="dxa"/>
          </w:tcPr>
          <w:p w14:paraId="5B0EB23C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57-60</w:t>
            </w:r>
          </w:p>
        </w:tc>
        <w:tc>
          <w:tcPr>
            <w:tcW w:w="4690" w:type="dxa"/>
          </w:tcPr>
          <w:p w14:paraId="5DD88D06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noticing small differences in shapes, figures, words and patterns that look alike</w:t>
            </w:r>
          </w:p>
        </w:tc>
      </w:tr>
      <w:tr w:rsidR="00FD45BD" w:rsidRPr="00CF766F" w14:paraId="3A8166B0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3DF38C3C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  <w:lang w:val="en-GB"/>
              </w:rPr>
              <w:t>Mem</w:t>
            </w:r>
            <w:r w:rsidRPr="00CF766F">
              <w:rPr>
                <w:rFonts w:ascii="Times New Roman" w:hAnsi="Times New Roman" w:cs="Times New Roman"/>
                <w:b/>
              </w:rPr>
              <w:t>ory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4357BA9B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61-71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179E99DD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remembering appointments with peers or what home-work he/she has got</w:t>
            </w:r>
          </w:p>
        </w:tc>
      </w:tr>
      <w:tr w:rsidR="00FD45BD" w:rsidRPr="00CF766F" w14:paraId="6F90D187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114D38A5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F766F">
              <w:rPr>
                <w:rFonts w:ascii="Times New Roman" w:hAnsi="Times New Roman" w:cs="Times New Roman"/>
                <w:b/>
                <w:lang w:val="en-GB"/>
              </w:rPr>
              <w:t>Comprehension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5A82C916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72-76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66694534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US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with abstract concepts such as “the day after tomorrow”, ”in the right order”</w:t>
            </w:r>
          </w:p>
        </w:tc>
      </w:tr>
      <w:tr w:rsidR="00FD45BD" w:rsidRPr="00CF766F" w14:paraId="14D57128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21C308A1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</w:rPr>
              <w:t>Language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522EC135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  <w:r w:rsidRPr="00CF766F">
              <w:rPr>
                <w:rFonts w:ascii="Times New Roman" w:hAnsi="Times New Roman" w:cs="Times New Roman"/>
              </w:rPr>
              <w:t>77-92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66B6FB59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</w:p>
        </w:tc>
      </w:tr>
      <w:tr w:rsidR="00FD45BD" w:rsidRPr="00CF766F" w14:paraId="4E1B9E2E" w14:textId="77777777" w:rsidTr="00FD45BD">
        <w:trPr>
          <w:trHeight w:val="264"/>
        </w:trPr>
        <w:tc>
          <w:tcPr>
            <w:tcW w:w="2376" w:type="dxa"/>
          </w:tcPr>
          <w:p w14:paraId="5B62CD9E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</w:rPr>
            </w:pPr>
            <w:r w:rsidRPr="00CF766F">
              <w:rPr>
                <w:rFonts w:ascii="Times New Roman" w:hAnsi="Times New Roman" w:cs="Times New Roman"/>
                <w:i/>
              </w:rPr>
              <w:t>Expressive language skills</w:t>
            </w:r>
          </w:p>
        </w:tc>
        <w:tc>
          <w:tcPr>
            <w:tcW w:w="2007" w:type="dxa"/>
          </w:tcPr>
          <w:p w14:paraId="7877082D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  <w:r w:rsidRPr="00CF766F">
              <w:rPr>
                <w:rFonts w:ascii="Times New Roman" w:hAnsi="Times New Roman" w:cs="Times New Roman"/>
              </w:rPr>
              <w:t>77-89</w:t>
            </w:r>
          </w:p>
        </w:tc>
        <w:tc>
          <w:tcPr>
            <w:tcW w:w="4690" w:type="dxa"/>
          </w:tcPr>
          <w:p w14:paraId="0981A821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speaking fluently without any breaks</w:t>
            </w:r>
          </w:p>
        </w:tc>
      </w:tr>
      <w:tr w:rsidR="00FD45BD" w:rsidRPr="00CF766F" w14:paraId="51EC2E93" w14:textId="77777777" w:rsidTr="00FD45BD">
        <w:trPr>
          <w:trHeight w:val="275"/>
        </w:trPr>
        <w:tc>
          <w:tcPr>
            <w:tcW w:w="2376" w:type="dxa"/>
          </w:tcPr>
          <w:p w14:paraId="14901A4A" w14:textId="77777777" w:rsidR="00FD45BD" w:rsidRPr="00CF766F" w:rsidRDefault="00FD45BD" w:rsidP="00F207CD">
            <w:pPr>
              <w:rPr>
                <w:rFonts w:ascii="Times New Roman" w:hAnsi="Times New Roman" w:cs="Times New Roman"/>
                <w:i/>
              </w:rPr>
            </w:pPr>
            <w:r w:rsidRPr="00CF766F">
              <w:rPr>
                <w:rFonts w:ascii="Times New Roman" w:hAnsi="Times New Roman" w:cs="Times New Roman"/>
                <w:i/>
              </w:rPr>
              <w:t xml:space="preserve">Communication </w:t>
            </w:r>
          </w:p>
        </w:tc>
        <w:tc>
          <w:tcPr>
            <w:tcW w:w="2007" w:type="dxa"/>
          </w:tcPr>
          <w:p w14:paraId="774D389C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  <w:r w:rsidRPr="00CF766F">
              <w:rPr>
                <w:rFonts w:ascii="Times New Roman" w:hAnsi="Times New Roman" w:cs="Times New Roman"/>
              </w:rPr>
              <w:t>90-92</w:t>
            </w:r>
          </w:p>
        </w:tc>
        <w:tc>
          <w:tcPr>
            <w:tcW w:w="4690" w:type="dxa"/>
          </w:tcPr>
          <w:p w14:paraId="6881AD8F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taking part in a conversation, e.g., problems shifting from listening to talking</w:t>
            </w:r>
          </w:p>
        </w:tc>
      </w:tr>
      <w:tr w:rsidR="00FD45BD" w:rsidRPr="00CF766F" w14:paraId="352A0561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6CC39F42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</w:rPr>
              <w:t>Learning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27C1895C" w14:textId="1D3910E4" w:rsidR="00FD45BD" w:rsidRPr="00CF766F" w:rsidRDefault="00FD45BD" w:rsidP="00FD45B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93-121 (</w:t>
            </w:r>
            <w:proofErr w:type="spellStart"/>
            <w:r w:rsidRPr="00CF766F">
              <w:rPr>
                <w:rFonts w:ascii="Times New Roman" w:hAnsi="Times New Roman" w:cs="Times New Roman"/>
                <w:lang w:val="en-GB"/>
              </w:rPr>
              <w:t>ecluding</w:t>
            </w:r>
            <w:proofErr w:type="spellEnd"/>
            <w:r w:rsidRPr="00CF766F">
              <w:rPr>
                <w:rFonts w:ascii="Times New Roman" w:hAnsi="Times New Roman" w:cs="Times New Roman"/>
                <w:lang w:val="en-GB"/>
              </w:rPr>
              <w:t xml:space="preserve"> 110 and 111, assessing specific </w:t>
            </w:r>
            <w:proofErr w:type="spellStart"/>
            <w:r w:rsidRPr="00CF766F">
              <w:rPr>
                <w:rFonts w:ascii="Times New Roman" w:hAnsi="Times New Roman" w:cs="Times New Roman"/>
                <w:lang w:val="en-GB"/>
              </w:rPr>
              <w:t>strenghts</w:t>
            </w:r>
            <w:proofErr w:type="spellEnd"/>
            <w:r w:rsidRPr="00CF766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46BF54EE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45BD" w:rsidRPr="00CF766F" w14:paraId="569B412C" w14:textId="77777777" w:rsidTr="00FD45BD">
        <w:trPr>
          <w:trHeight w:val="275"/>
        </w:trPr>
        <w:tc>
          <w:tcPr>
            <w:tcW w:w="2376" w:type="dxa"/>
          </w:tcPr>
          <w:p w14:paraId="281D28B1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Reading/writing</w:t>
            </w:r>
          </w:p>
        </w:tc>
        <w:tc>
          <w:tcPr>
            <w:tcW w:w="2007" w:type="dxa"/>
          </w:tcPr>
          <w:p w14:paraId="01AEC899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93-100</w:t>
            </w:r>
          </w:p>
        </w:tc>
        <w:tc>
          <w:tcPr>
            <w:tcW w:w="4690" w:type="dxa"/>
          </w:tcPr>
          <w:p w14:paraId="29525533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Has difficulties to understand what he/she is reading</w:t>
            </w:r>
          </w:p>
        </w:tc>
      </w:tr>
      <w:tr w:rsidR="00FD45BD" w:rsidRPr="00CF766F" w14:paraId="489D20FC" w14:textId="77777777" w:rsidTr="00FD45BD">
        <w:trPr>
          <w:trHeight w:val="275"/>
        </w:trPr>
        <w:tc>
          <w:tcPr>
            <w:tcW w:w="2376" w:type="dxa"/>
          </w:tcPr>
          <w:p w14:paraId="1D2015F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Math</w:t>
            </w:r>
          </w:p>
        </w:tc>
        <w:tc>
          <w:tcPr>
            <w:tcW w:w="2007" w:type="dxa"/>
          </w:tcPr>
          <w:p w14:paraId="72F69A09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01-105</w:t>
            </w:r>
          </w:p>
        </w:tc>
        <w:tc>
          <w:tcPr>
            <w:tcW w:w="4690" w:type="dxa"/>
          </w:tcPr>
          <w:p w14:paraId="79804327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nb-NO"/>
              </w:rPr>
              <w:t>Difficulty learning multiplication tables</w:t>
            </w:r>
          </w:p>
        </w:tc>
      </w:tr>
      <w:tr w:rsidR="00FD45BD" w:rsidRPr="00CF766F" w14:paraId="34C1FD9D" w14:textId="77777777" w:rsidTr="00FD45BD">
        <w:trPr>
          <w:trHeight w:val="264"/>
        </w:trPr>
        <w:tc>
          <w:tcPr>
            <w:tcW w:w="2376" w:type="dxa"/>
          </w:tcPr>
          <w:p w14:paraId="4F073A17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General learning</w:t>
            </w:r>
          </w:p>
        </w:tc>
        <w:tc>
          <w:tcPr>
            <w:tcW w:w="2007" w:type="dxa"/>
          </w:tcPr>
          <w:p w14:paraId="634C5653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06-109</w:t>
            </w:r>
          </w:p>
        </w:tc>
        <w:tc>
          <w:tcPr>
            <w:tcW w:w="4690" w:type="dxa"/>
          </w:tcPr>
          <w:p w14:paraId="0298A36B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understanding or using abstract terms, e.g., terms relating to size, volume, spatial directions</w:t>
            </w:r>
          </w:p>
        </w:tc>
      </w:tr>
      <w:tr w:rsidR="00FD45BD" w:rsidRPr="00CF766F" w14:paraId="75B90757" w14:textId="77777777" w:rsidTr="00FD45BD">
        <w:trPr>
          <w:trHeight w:val="275"/>
        </w:trPr>
        <w:tc>
          <w:tcPr>
            <w:tcW w:w="2376" w:type="dxa"/>
          </w:tcPr>
          <w:p w14:paraId="112B3D4B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Coping in learning</w:t>
            </w:r>
          </w:p>
        </w:tc>
        <w:tc>
          <w:tcPr>
            <w:tcW w:w="2007" w:type="dxa"/>
          </w:tcPr>
          <w:p w14:paraId="42DB14C7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12-121</w:t>
            </w:r>
          </w:p>
        </w:tc>
        <w:tc>
          <w:tcPr>
            <w:tcW w:w="4690" w:type="dxa"/>
          </w:tcPr>
          <w:p w14:paraId="69B8E86A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comprehending explanations and following instructions given by adults</w:t>
            </w:r>
          </w:p>
        </w:tc>
      </w:tr>
      <w:tr w:rsidR="00FD45BD" w:rsidRPr="00CF766F" w14:paraId="226F24E7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565B96D4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</w:rPr>
              <w:t>Social skills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12B63788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  <w:r w:rsidRPr="00CF766F">
              <w:rPr>
                <w:rFonts w:ascii="Times New Roman" w:hAnsi="Times New Roman" w:cs="Times New Roman"/>
              </w:rPr>
              <w:t>122-148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737D2130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Difficulty expressing emotions and reactions with facial gestures or body</w:t>
            </w:r>
          </w:p>
        </w:tc>
      </w:tr>
      <w:tr w:rsidR="00FD45BD" w:rsidRPr="00CF766F" w14:paraId="24FC50E6" w14:textId="77777777" w:rsidTr="00FD45BD">
        <w:trPr>
          <w:trHeight w:val="552"/>
        </w:trPr>
        <w:tc>
          <w:tcPr>
            <w:tcW w:w="2376" w:type="dxa"/>
            <w:shd w:val="clear" w:color="auto" w:fill="F2F2F2" w:themeFill="background1" w:themeFillShade="F2"/>
          </w:tcPr>
          <w:p w14:paraId="1CE76C24" w14:textId="77777777" w:rsidR="00FD45BD" w:rsidRPr="00CF766F" w:rsidRDefault="00FD45BD" w:rsidP="00F207CD">
            <w:pPr>
              <w:rPr>
                <w:rFonts w:ascii="Times New Roman" w:hAnsi="Times New Roman" w:cs="Times New Roman"/>
                <w:b/>
              </w:rPr>
            </w:pPr>
            <w:r w:rsidRPr="00CF766F">
              <w:rPr>
                <w:rFonts w:ascii="Times New Roman" w:hAnsi="Times New Roman" w:cs="Times New Roman"/>
                <w:b/>
              </w:rPr>
              <w:t>Emotional/ behavioural problems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752C59B9" w14:textId="77777777" w:rsidR="00FD45BD" w:rsidRPr="00CF766F" w:rsidRDefault="00FD45BD" w:rsidP="00F207CD">
            <w:pPr>
              <w:rPr>
                <w:rFonts w:ascii="Times New Roman" w:hAnsi="Times New Roman" w:cs="Times New Roman"/>
              </w:rPr>
            </w:pPr>
            <w:r w:rsidRPr="00CF766F">
              <w:rPr>
                <w:rFonts w:ascii="Times New Roman" w:hAnsi="Times New Roman" w:cs="Times New Roman"/>
              </w:rPr>
              <w:t>149-181</w:t>
            </w:r>
          </w:p>
        </w:tc>
        <w:tc>
          <w:tcPr>
            <w:tcW w:w="4690" w:type="dxa"/>
            <w:shd w:val="clear" w:color="auto" w:fill="F2F2F2" w:themeFill="background1" w:themeFillShade="F2"/>
          </w:tcPr>
          <w:p w14:paraId="417AF456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D45BD" w:rsidRPr="00CF766F" w14:paraId="6ADC2C15" w14:textId="77777777" w:rsidTr="00FD45BD">
        <w:trPr>
          <w:trHeight w:val="275"/>
        </w:trPr>
        <w:tc>
          <w:tcPr>
            <w:tcW w:w="2376" w:type="dxa"/>
          </w:tcPr>
          <w:p w14:paraId="7EB8503B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lastRenderedPageBreak/>
              <w:t>Internalising</w:t>
            </w:r>
          </w:p>
        </w:tc>
        <w:tc>
          <w:tcPr>
            <w:tcW w:w="2007" w:type="dxa"/>
          </w:tcPr>
          <w:p w14:paraId="7FEAEEFA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49-160</w:t>
            </w:r>
          </w:p>
        </w:tc>
        <w:tc>
          <w:tcPr>
            <w:tcW w:w="4690" w:type="dxa"/>
          </w:tcPr>
          <w:p w14:paraId="72DEDD49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Often expresses a feeling of being worthless or inferior to other children</w:t>
            </w:r>
          </w:p>
        </w:tc>
      </w:tr>
      <w:tr w:rsidR="00FD45BD" w:rsidRPr="00CF766F" w14:paraId="20327AAC" w14:textId="77777777" w:rsidTr="00FD45BD">
        <w:trPr>
          <w:trHeight w:val="264"/>
        </w:trPr>
        <w:tc>
          <w:tcPr>
            <w:tcW w:w="2376" w:type="dxa"/>
          </w:tcPr>
          <w:p w14:paraId="1B94177E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Externalising</w:t>
            </w:r>
          </w:p>
        </w:tc>
        <w:tc>
          <w:tcPr>
            <w:tcW w:w="2007" w:type="dxa"/>
          </w:tcPr>
          <w:p w14:paraId="1B560BFA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61-173</w:t>
            </w:r>
          </w:p>
        </w:tc>
        <w:tc>
          <w:tcPr>
            <w:tcW w:w="4690" w:type="dxa"/>
          </w:tcPr>
          <w:p w14:paraId="4F16291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Often destroys the belongings of other family members or other children</w:t>
            </w:r>
          </w:p>
        </w:tc>
      </w:tr>
      <w:tr w:rsidR="00FD45BD" w:rsidRPr="00CF766F" w14:paraId="5FA937A5" w14:textId="77777777" w:rsidTr="00FD45BD">
        <w:trPr>
          <w:trHeight w:val="275"/>
        </w:trPr>
        <w:tc>
          <w:tcPr>
            <w:tcW w:w="2376" w:type="dxa"/>
          </w:tcPr>
          <w:p w14:paraId="4B98D7E0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 xml:space="preserve">Tics and obsessive-compulsive </w:t>
            </w:r>
          </w:p>
        </w:tc>
        <w:tc>
          <w:tcPr>
            <w:tcW w:w="2007" w:type="dxa"/>
          </w:tcPr>
          <w:p w14:paraId="419E797A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GB"/>
              </w:rPr>
              <w:t>174-181</w:t>
            </w:r>
          </w:p>
        </w:tc>
        <w:tc>
          <w:tcPr>
            <w:tcW w:w="4690" w:type="dxa"/>
          </w:tcPr>
          <w:p w14:paraId="77A713A2" w14:textId="77777777" w:rsidR="00FD45BD" w:rsidRPr="00CF766F" w:rsidRDefault="00FD45BD" w:rsidP="00F207CD">
            <w:pPr>
              <w:rPr>
                <w:rFonts w:ascii="Times New Roman" w:hAnsi="Times New Roman" w:cs="Times New Roman"/>
                <w:lang w:val="en-GB"/>
              </w:rPr>
            </w:pPr>
            <w:r w:rsidRPr="00CF766F">
              <w:rPr>
                <w:rFonts w:ascii="Times New Roman" w:hAnsi="Times New Roman" w:cs="Times New Roman"/>
                <w:lang w:val="en-US"/>
              </w:rPr>
              <w:t>Repeats meaningless movements, such as head shaking, body jerking and finger drumming</w:t>
            </w:r>
          </w:p>
        </w:tc>
      </w:tr>
    </w:tbl>
    <w:p w14:paraId="453C1AE8" w14:textId="04C649D5" w:rsidR="00E05802" w:rsidRPr="000B6198" w:rsidRDefault="00E05802" w:rsidP="00CF766F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05802" w:rsidRPr="000B6198" w:rsidSect="006A630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ED795C" w16cid:durableId="20E80D8C"/>
  <w16cid:commentId w16cid:paraId="1A1AA3AD" w16cid:durableId="20E811CB"/>
  <w16cid:commentId w16cid:paraId="2ABD069E" w16cid:durableId="20E8142B"/>
  <w16cid:commentId w16cid:paraId="4BE1CC0F" w16cid:durableId="20E814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3F5525" w14:textId="77777777" w:rsidR="005A0595" w:rsidRDefault="005A0595" w:rsidP="00705766">
      <w:r>
        <w:separator/>
      </w:r>
    </w:p>
  </w:endnote>
  <w:endnote w:type="continuationSeparator" w:id="0">
    <w:p w14:paraId="205E7CF9" w14:textId="77777777" w:rsidR="005A0595" w:rsidRDefault="005A0595" w:rsidP="00705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CA683" w14:textId="77777777" w:rsidR="005A0595" w:rsidRDefault="005A0595" w:rsidP="00705766">
      <w:r>
        <w:separator/>
      </w:r>
    </w:p>
  </w:footnote>
  <w:footnote w:type="continuationSeparator" w:id="0">
    <w:p w14:paraId="47442D63" w14:textId="77777777" w:rsidR="005A0595" w:rsidRDefault="005A0595" w:rsidP="007057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82385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8F71A3" w14:textId="6CE39BF0" w:rsidR="00F207CD" w:rsidRDefault="00F207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6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8B05DA" w14:textId="77777777" w:rsidR="00F207CD" w:rsidRDefault="00F207C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2D0771"/>
    <w:multiLevelType w:val="multilevel"/>
    <w:tmpl w:val="5EAC7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C75929"/>
    <w:multiLevelType w:val="hybridMultilevel"/>
    <w:tmpl w:val="95BCDE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815C07"/>
    <w:multiLevelType w:val="multilevel"/>
    <w:tmpl w:val="823E1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ed92epszzwpef09oxwrd5twtr5s02er5z&quot;&gt;BIBLIOTEK feb 2020&lt;record-ids&gt;&lt;item&gt;163&lt;/item&gt;&lt;/record-ids&gt;&lt;/item&gt;&lt;/Libraries&gt;"/>
  </w:docVars>
  <w:rsids>
    <w:rsidRoot w:val="0035257D"/>
    <w:rsid w:val="00006CAC"/>
    <w:rsid w:val="00015A91"/>
    <w:rsid w:val="000203E2"/>
    <w:rsid w:val="000301C0"/>
    <w:rsid w:val="00034B67"/>
    <w:rsid w:val="00041D14"/>
    <w:rsid w:val="00041E33"/>
    <w:rsid w:val="000434D7"/>
    <w:rsid w:val="00044465"/>
    <w:rsid w:val="00050400"/>
    <w:rsid w:val="00053266"/>
    <w:rsid w:val="00053487"/>
    <w:rsid w:val="00053CE3"/>
    <w:rsid w:val="00065209"/>
    <w:rsid w:val="00067880"/>
    <w:rsid w:val="00071809"/>
    <w:rsid w:val="0007276B"/>
    <w:rsid w:val="00076EBF"/>
    <w:rsid w:val="0007779F"/>
    <w:rsid w:val="00077B2F"/>
    <w:rsid w:val="00081C2F"/>
    <w:rsid w:val="00082E39"/>
    <w:rsid w:val="0008341A"/>
    <w:rsid w:val="00096B4C"/>
    <w:rsid w:val="000A1775"/>
    <w:rsid w:val="000A1A63"/>
    <w:rsid w:val="000A5987"/>
    <w:rsid w:val="000B2B9D"/>
    <w:rsid w:val="000B5B5D"/>
    <w:rsid w:val="000B5E8F"/>
    <w:rsid w:val="000B6198"/>
    <w:rsid w:val="000C1E47"/>
    <w:rsid w:val="000C6E7D"/>
    <w:rsid w:val="000D1119"/>
    <w:rsid w:val="000D34A9"/>
    <w:rsid w:val="000D47C5"/>
    <w:rsid w:val="000D4B3E"/>
    <w:rsid w:val="000D5256"/>
    <w:rsid w:val="000D53E8"/>
    <w:rsid w:val="000D70B0"/>
    <w:rsid w:val="000E05BF"/>
    <w:rsid w:val="000E6AFA"/>
    <w:rsid w:val="000F0F88"/>
    <w:rsid w:val="000F15B7"/>
    <w:rsid w:val="000F1808"/>
    <w:rsid w:val="000F54FE"/>
    <w:rsid w:val="000F685B"/>
    <w:rsid w:val="000F762C"/>
    <w:rsid w:val="001024C6"/>
    <w:rsid w:val="00102DCF"/>
    <w:rsid w:val="00103EC9"/>
    <w:rsid w:val="00105495"/>
    <w:rsid w:val="00110386"/>
    <w:rsid w:val="00110D62"/>
    <w:rsid w:val="001142B2"/>
    <w:rsid w:val="001165F5"/>
    <w:rsid w:val="0012033B"/>
    <w:rsid w:val="00121D18"/>
    <w:rsid w:val="00122CB5"/>
    <w:rsid w:val="00124325"/>
    <w:rsid w:val="00127293"/>
    <w:rsid w:val="001276D7"/>
    <w:rsid w:val="0013189D"/>
    <w:rsid w:val="001351AF"/>
    <w:rsid w:val="00140FDF"/>
    <w:rsid w:val="0014174A"/>
    <w:rsid w:val="001430F2"/>
    <w:rsid w:val="0014363A"/>
    <w:rsid w:val="001449F6"/>
    <w:rsid w:val="00146A9C"/>
    <w:rsid w:val="0015480B"/>
    <w:rsid w:val="00154CFC"/>
    <w:rsid w:val="00156108"/>
    <w:rsid w:val="001569B1"/>
    <w:rsid w:val="001573AE"/>
    <w:rsid w:val="001574A1"/>
    <w:rsid w:val="001621D3"/>
    <w:rsid w:val="001672E2"/>
    <w:rsid w:val="00172326"/>
    <w:rsid w:val="00176EDC"/>
    <w:rsid w:val="00177FF2"/>
    <w:rsid w:val="00180266"/>
    <w:rsid w:val="00182195"/>
    <w:rsid w:val="001839E0"/>
    <w:rsid w:val="00186701"/>
    <w:rsid w:val="00187BA2"/>
    <w:rsid w:val="001954BD"/>
    <w:rsid w:val="001963C1"/>
    <w:rsid w:val="001969E7"/>
    <w:rsid w:val="0019708D"/>
    <w:rsid w:val="001A52BE"/>
    <w:rsid w:val="001A53BB"/>
    <w:rsid w:val="001A6A4D"/>
    <w:rsid w:val="001A77B4"/>
    <w:rsid w:val="001B0E71"/>
    <w:rsid w:val="001B24F7"/>
    <w:rsid w:val="001C0032"/>
    <w:rsid w:val="001C5A9E"/>
    <w:rsid w:val="001D5865"/>
    <w:rsid w:val="001E0D09"/>
    <w:rsid w:val="001E196C"/>
    <w:rsid w:val="001E1A47"/>
    <w:rsid w:val="001E27AD"/>
    <w:rsid w:val="001E3B04"/>
    <w:rsid w:val="001E460E"/>
    <w:rsid w:val="001E56A4"/>
    <w:rsid w:val="001E5D1D"/>
    <w:rsid w:val="001E71BD"/>
    <w:rsid w:val="001F2C00"/>
    <w:rsid w:val="001F307A"/>
    <w:rsid w:val="001F45FD"/>
    <w:rsid w:val="00201D12"/>
    <w:rsid w:val="00203955"/>
    <w:rsid w:val="002104B0"/>
    <w:rsid w:val="00211B32"/>
    <w:rsid w:val="00213CB4"/>
    <w:rsid w:val="0021673B"/>
    <w:rsid w:val="00220925"/>
    <w:rsid w:val="00220E8E"/>
    <w:rsid w:val="002222D8"/>
    <w:rsid w:val="00222A33"/>
    <w:rsid w:val="002234AE"/>
    <w:rsid w:val="00226910"/>
    <w:rsid w:val="00227E67"/>
    <w:rsid w:val="00234017"/>
    <w:rsid w:val="002357A8"/>
    <w:rsid w:val="00237F06"/>
    <w:rsid w:val="00240485"/>
    <w:rsid w:val="00240510"/>
    <w:rsid w:val="0025126A"/>
    <w:rsid w:val="0025238D"/>
    <w:rsid w:val="00254947"/>
    <w:rsid w:val="00263221"/>
    <w:rsid w:val="0026342E"/>
    <w:rsid w:val="00264890"/>
    <w:rsid w:val="00266EAB"/>
    <w:rsid w:val="0027494F"/>
    <w:rsid w:val="00275FB6"/>
    <w:rsid w:val="00276D56"/>
    <w:rsid w:val="002807A0"/>
    <w:rsid w:val="00283F7C"/>
    <w:rsid w:val="00291BC6"/>
    <w:rsid w:val="00292116"/>
    <w:rsid w:val="00292D5B"/>
    <w:rsid w:val="0029567D"/>
    <w:rsid w:val="00295841"/>
    <w:rsid w:val="0029723F"/>
    <w:rsid w:val="002A3F62"/>
    <w:rsid w:val="002A4EDC"/>
    <w:rsid w:val="002A5012"/>
    <w:rsid w:val="002B0F4B"/>
    <w:rsid w:val="002B28DB"/>
    <w:rsid w:val="002C1121"/>
    <w:rsid w:val="002C1BA1"/>
    <w:rsid w:val="002C1C7E"/>
    <w:rsid w:val="002C35E8"/>
    <w:rsid w:val="002C6145"/>
    <w:rsid w:val="002C70FA"/>
    <w:rsid w:val="002D064A"/>
    <w:rsid w:val="002D17E0"/>
    <w:rsid w:val="002E143C"/>
    <w:rsid w:val="002E40E9"/>
    <w:rsid w:val="002E6608"/>
    <w:rsid w:val="002F29E1"/>
    <w:rsid w:val="002F6598"/>
    <w:rsid w:val="00300213"/>
    <w:rsid w:val="003014D1"/>
    <w:rsid w:val="003026AD"/>
    <w:rsid w:val="003040E9"/>
    <w:rsid w:val="003103DB"/>
    <w:rsid w:val="00310F4D"/>
    <w:rsid w:val="00311B3D"/>
    <w:rsid w:val="00316D5E"/>
    <w:rsid w:val="003237A4"/>
    <w:rsid w:val="003259A9"/>
    <w:rsid w:val="0033120B"/>
    <w:rsid w:val="00336BB7"/>
    <w:rsid w:val="0035257D"/>
    <w:rsid w:val="003600C0"/>
    <w:rsid w:val="00362BC3"/>
    <w:rsid w:val="00365378"/>
    <w:rsid w:val="00365B7D"/>
    <w:rsid w:val="00371B67"/>
    <w:rsid w:val="00375474"/>
    <w:rsid w:val="00380B77"/>
    <w:rsid w:val="0038349C"/>
    <w:rsid w:val="00386CD9"/>
    <w:rsid w:val="00394209"/>
    <w:rsid w:val="00394279"/>
    <w:rsid w:val="00396812"/>
    <w:rsid w:val="003A136E"/>
    <w:rsid w:val="003A163C"/>
    <w:rsid w:val="003A48B1"/>
    <w:rsid w:val="003A508F"/>
    <w:rsid w:val="003B0338"/>
    <w:rsid w:val="003B2738"/>
    <w:rsid w:val="003B48A3"/>
    <w:rsid w:val="003C401A"/>
    <w:rsid w:val="003C4A30"/>
    <w:rsid w:val="003C6FE5"/>
    <w:rsid w:val="003D3442"/>
    <w:rsid w:val="003D7AD2"/>
    <w:rsid w:val="003E3310"/>
    <w:rsid w:val="003E34A1"/>
    <w:rsid w:val="003E4C21"/>
    <w:rsid w:val="003F1E01"/>
    <w:rsid w:val="003F1E5B"/>
    <w:rsid w:val="003F6D6B"/>
    <w:rsid w:val="00403FA1"/>
    <w:rsid w:val="004044A3"/>
    <w:rsid w:val="004115A6"/>
    <w:rsid w:val="004162AE"/>
    <w:rsid w:val="00420931"/>
    <w:rsid w:val="00422FCE"/>
    <w:rsid w:val="00423576"/>
    <w:rsid w:val="00423841"/>
    <w:rsid w:val="00426319"/>
    <w:rsid w:val="004306E7"/>
    <w:rsid w:val="00434DA0"/>
    <w:rsid w:val="00445AC7"/>
    <w:rsid w:val="0044639F"/>
    <w:rsid w:val="004463D0"/>
    <w:rsid w:val="00451573"/>
    <w:rsid w:val="004516F0"/>
    <w:rsid w:val="004571E5"/>
    <w:rsid w:val="00457B38"/>
    <w:rsid w:val="00461723"/>
    <w:rsid w:val="004642D9"/>
    <w:rsid w:val="00465BFD"/>
    <w:rsid w:val="00476238"/>
    <w:rsid w:val="004804BC"/>
    <w:rsid w:val="00480CEF"/>
    <w:rsid w:val="00480D1C"/>
    <w:rsid w:val="00481DDB"/>
    <w:rsid w:val="00484272"/>
    <w:rsid w:val="00486987"/>
    <w:rsid w:val="00486AA6"/>
    <w:rsid w:val="004875B8"/>
    <w:rsid w:val="0049022A"/>
    <w:rsid w:val="0049230D"/>
    <w:rsid w:val="00492E1B"/>
    <w:rsid w:val="00496E8F"/>
    <w:rsid w:val="00497848"/>
    <w:rsid w:val="004A58A7"/>
    <w:rsid w:val="004B40B7"/>
    <w:rsid w:val="004C00C4"/>
    <w:rsid w:val="004C5AA9"/>
    <w:rsid w:val="004D3756"/>
    <w:rsid w:val="004D4C0C"/>
    <w:rsid w:val="004E035B"/>
    <w:rsid w:val="004E2AD8"/>
    <w:rsid w:val="004E2FF0"/>
    <w:rsid w:val="004F01BE"/>
    <w:rsid w:val="004F12CA"/>
    <w:rsid w:val="004F3C82"/>
    <w:rsid w:val="004F6731"/>
    <w:rsid w:val="004F6BFD"/>
    <w:rsid w:val="004F79C7"/>
    <w:rsid w:val="004F7A97"/>
    <w:rsid w:val="005048F2"/>
    <w:rsid w:val="00505E06"/>
    <w:rsid w:val="00507824"/>
    <w:rsid w:val="00507EF5"/>
    <w:rsid w:val="005152D6"/>
    <w:rsid w:val="00516C41"/>
    <w:rsid w:val="00520C2C"/>
    <w:rsid w:val="0052159B"/>
    <w:rsid w:val="0052165B"/>
    <w:rsid w:val="0052569C"/>
    <w:rsid w:val="00525945"/>
    <w:rsid w:val="00530CFE"/>
    <w:rsid w:val="00531B17"/>
    <w:rsid w:val="00533610"/>
    <w:rsid w:val="00540FDD"/>
    <w:rsid w:val="005465BB"/>
    <w:rsid w:val="0054753B"/>
    <w:rsid w:val="00552C06"/>
    <w:rsid w:val="005545BC"/>
    <w:rsid w:val="00556209"/>
    <w:rsid w:val="00556682"/>
    <w:rsid w:val="0055703E"/>
    <w:rsid w:val="00564135"/>
    <w:rsid w:val="00564AB8"/>
    <w:rsid w:val="00566F04"/>
    <w:rsid w:val="005670A5"/>
    <w:rsid w:val="005700DB"/>
    <w:rsid w:val="00571C99"/>
    <w:rsid w:val="00572F23"/>
    <w:rsid w:val="00575063"/>
    <w:rsid w:val="00585968"/>
    <w:rsid w:val="005908A1"/>
    <w:rsid w:val="00594E3A"/>
    <w:rsid w:val="00596720"/>
    <w:rsid w:val="005A0595"/>
    <w:rsid w:val="005A110E"/>
    <w:rsid w:val="005A1A16"/>
    <w:rsid w:val="005A22B1"/>
    <w:rsid w:val="005A3D9B"/>
    <w:rsid w:val="005A5F22"/>
    <w:rsid w:val="005A6B2E"/>
    <w:rsid w:val="005A7FD8"/>
    <w:rsid w:val="005B07AE"/>
    <w:rsid w:val="005B4471"/>
    <w:rsid w:val="005C14CE"/>
    <w:rsid w:val="005C5CC6"/>
    <w:rsid w:val="005D0651"/>
    <w:rsid w:val="005E0885"/>
    <w:rsid w:val="005E747E"/>
    <w:rsid w:val="005F162D"/>
    <w:rsid w:val="005F3A1E"/>
    <w:rsid w:val="00600FF6"/>
    <w:rsid w:val="00601576"/>
    <w:rsid w:val="006054E9"/>
    <w:rsid w:val="00607964"/>
    <w:rsid w:val="00611791"/>
    <w:rsid w:val="00611E9F"/>
    <w:rsid w:val="00612C65"/>
    <w:rsid w:val="00612E45"/>
    <w:rsid w:val="00616921"/>
    <w:rsid w:val="00631B36"/>
    <w:rsid w:val="00632C22"/>
    <w:rsid w:val="006336F8"/>
    <w:rsid w:val="00636FF6"/>
    <w:rsid w:val="00637678"/>
    <w:rsid w:val="00643720"/>
    <w:rsid w:val="00655DEC"/>
    <w:rsid w:val="00670B05"/>
    <w:rsid w:val="00675BBA"/>
    <w:rsid w:val="00675E1C"/>
    <w:rsid w:val="00677120"/>
    <w:rsid w:val="00677CD5"/>
    <w:rsid w:val="00681C50"/>
    <w:rsid w:val="00684DA4"/>
    <w:rsid w:val="0068533F"/>
    <w:rsid w:val="00686848"/>
    <w:rsid w:val="006924FB"/>
    <w:rsid w:val="00696E21"/>
    <w:rsid w:val="00697004"/>
    <w:rsid w:val="006A5559"/>
    <w:rsid w:val="006A56CA"/>
    <w:rsid w:val="006A6303"/>
    <w:rsid w:val="006B0EBB"/>
    <w:rsid w:val="006B2C00"/>
    <w:rsid w:val="006B3685"/>
    <w:rsid w:val="006B5895"/>
    <w:rsid w:val="006C29BA"/>
    <w:rsid w:val="006C72C1"/>
    <w:rsid w:val="006D4F2B"/>
    <w:rsid w:val="006D577E"/>
    <w:rsid w:val="006E3892"/>
    <w:rsid w:val="006E4383"/>
    <w:rsid w:val="006E554F"/>
    <w:rsid w:val="006E7ECE"/>
    <w:rsid w:val="006F0036"/>
    <w:rsid w:val="006F1621"/>
    <w:rsid w:val="006F1798"/>
    <w:rsid w:val="006F305A"/>
    <w:rsid w:val="006F7CE2"/>
    <w:rsid w:val="00703237"/>
    <w:rsid w:val="00703582"/>
    <w:rsid w:val="00703B28"/>
    <w:rsid w:val="00705766"/>
    <w:rsid w:val="00706A9F"/>
    <w:rsid w:val="00722233"/>
    <w:rsid w:val="00722394"/>
    <w:rsid w:val="007302E5"/>
    <w:rsid w:val="007325B1"/>
    <w:rsid w:val="007332DB"/>
    <w:rsid w:val="00735D90"/>
    <w:rsid w:val="007444C6"/>
    <w:rsid w:val="00745FB0"/>
    <w:rsid w:val="007472EE"/>
    <w:rsid w:val="00750CDE"/>
    <w:rsid w:val="00757F2E"/>
    <w:rsid w:val="00774057"/>
    <w:rsid w:val="00776531"/>
    <w:rsid w:val="00780E83"/>
    <w:rsid w:val="00782D27"/>
    <w:rsid w:val="0078551A"/>
    <w:rsid w:val="00785DB8"/>
    <w:rsid w:val="007876E6"/>
    <w:rsid w:val="007948B7"/>
    <w:rsid w:val="0079572C"/>
    <w:rsid w:val="00796171"/>
    <w:rsid w:val="00796E63"/>
    <w:rsid w:val="007A0538"/>
    <w:rsid w:val="007A13E0"/>
    <w:rsid w:val="007A7128"/>
    <w:rsid w:val="007B04AA"/>
    <w:rsid w:val="007B14F9"/>
    <w:rsid w:val="007B5950"/>
    <w:rsid w:val="007C4412"/>
    <w:rsid w:val="007D1DD3"/>
    <w:rsid w:val="007D31AB"/>
    <w:rsid w:val="007D55CA"/>
    <w:rsid w:val="007D5FB9"/>
    <w:rsid w:val="007D700B"/>
    <w:rsid w:val="007E06E4"/>
    <w:rsid w:val="007E22E0"/>
    <w:rsid w:val="007E3230"/>
    <w:rsid w:val="007E4CB7"/>
    <w:rsid w:val="007E597E"/>
    <w:rsid w:val="007E7778"/>
    <w:rsid w:val="007F0BB3"/>
    <w:rsid w:val="007F3114"/>
    <w:rsid w:val="007F3911"/>
    <w:rsid w:val="007F7659"/>
    <w:rsid w:val="008038A4"/>
    <w:rsid w:val="00817885"/>
    <w:rsid w:val="00817E1B"/>
    <w:rsid w:val="00820747"/>
    <w:rsid w:val="008215D7"/>
    <w:rsid w:val="0082659A"/>
    <w:rsid w:val="00826E07"/>
    <w:rsid w:val="00832852"/>
    <w:rsid w:val="00837A6C"/>
    <w:rsid w:val="008401ED"/>
    <w:rsid w:val="00840EE7"/>
    <w:rsid w:val="008460BC"/>
    <w:rsid w:val="00846ADE"/>
    <w:rsid w:val="00852160"/>
    <w:rsid w:val="00854894"/>
    <w:rsid w:val="00854C31"/>
    <w:rsid w:val="008555C9"/>
    <w:rsid w:val="00856689"/>
    <w:rsid w:val="00866197"/>
    <w:rsid w:val="00866766"/>
    <w:rsid w:val="00870710"/>
    <w:rsid w:val="00871B1F"/>
    <w:rsid w:val="008725AB"/>
    <w:rsid w:val="00874F1C"/>
    <w:rsid w:val="00876155"/>
    <w:rsid w:val="00883BB4"/>
    <w:rsid w:val="008856ED"/>
    <w:rsid w:val="008A2169"/>
    <w:rsid w:val="008A5E50"/>
    <w:rsid w:val="008A6DDF"/>
    <w:rsid w:val="008A7591"/>
    <w:rsid w:val="008B0FF5"/>
    <w:rsid w:val="008C08C1"/>
    <w:rsid w:val="008C1C29"/>
    <w:rsid w:val="008C1FE3"/>
    <w:rsid w:val="008C5C70"/>
    <w:rsid w:val="008C7D00"/>
    <w:rsid w:val="008D12A3"/>
    <w:rsid w:val="008D62B1"/>
    <w:rsid w:val="008E0C55"/>
    <w:rsid w:val="008E2FBA"/>
    <w:rsid w:val="008E483E"/>
    <w:rsid w:val="008E7352"/>
    <w:rsid w:val="008F4B78"/>
    <w:rsid w:val="008F56AA"/>
    <w:rsid w:val="008F58B4"/>
    <w:rsid w:val="008F60B8"/>
    <w:rsid w:val="008F657B"/>
    <w:rsid w:val="008F6736"/>
    <w:rsid w:val="00901799"/>
    <w:rsid w:val="00903ECF"/>
    <w:rsid w:val="00904B62"/>
    <w:rsid w:val="00905CA7"/>
    <w:rsid w:val="00910374"/>
    <w:rsid w:val="0091178A"/>
    <w:rsid w:val="00916013"/>
    <w:rsid w:val="00916451"/>
    <w:rsid w:val="0092129C"/>
    <w:rsid w:val="009230E0"/>
    <w:rsid w:val="00926588"/>
    <w:rsid w:val="00931ACC"/>
    <w:rsid w:val="00932971"/>
    <w:rsid w:val="00934480"/>
    <w:rsid w:val="0093671D"/>
    <w:rsid w:val="00937AFA"/>
    <w:rsid w:val="00944E3C"/>
    <w:rsid w:val="009461ED"/>
    <w:rsid w:val="00950C04"/>
    <w:rsid w:val="00952624"/>
    <w:rsid w:val="00953EA3"/>
    <w:rsid w:val="00960387"/>
    <w:rsid w:val="00965A9B"/>
    <w:rsid w:val="00965C43"/>
    <w:rsid w:val="0096749E"/>
    <w:rsid w:val="00967821"/>
    <w:rsid w:val="00967B69"/>
    <w:rsid w:val="00974562"/>
    <w:rsid w:val="0097753C"/>
    <w:rsid w:val="00977757"/>
    <w:rsid w:val="00980071"/>
    <w:rsid w:val="00985183"/>
    <w:rsid w:val="00985EA9"/>
    <w:rsid w:val="009927A6"/>
    <w:rsid w:val="0099322A"/>
    <w:rsid w:val="00994450"/>
    <w:rsid w:val="009A258D"/>
    <w:rsid w:val="009B0F1F"/>
    <w:rsid w:val="009B31EF"/>
    <w:rsid w:val="009B723D"/>
    <w:rsid w:val="009B7A2A"/>
    <w:rsid w:val="009C13A7"/>
    <w:rsid w:val="009C3124"/>
    <w:rsid w:val="009C5398"/>
    <w:rsid w:val="009C6E0E"/>
    <w:rsid w:val="009C7D59"/>
    <w:rsid w:val="009D1CF0"/>
    <w:rsid w:val="009D71BD"/>
    <w:rsid w:val="009E6984"/>
    <w:rsid w:val="009F4292"/>
    <w:rsid w:val="009F45AE"/>
    <w:rsid w:val="00A00171"/>
    <w:rsid w:val="00A05008"/>
    <w:rsid w:val="00A0707E"/>
    <w:rsid w:val="00A106E5"/>
    <w:rsid w:val="00A15DAA"/>
    <w:rsid w:val="00A31994"/>
    <w:rsid w:val="00A3347E"/>
    <w:rsid w:val="00A34E26"/>
    <w:rsid w:val="00A37A1A"/>
    <w:rsid w:val="00A37A6D"/>
    <w:rsid w:val="00A50ED8"/>
    <w:rsid w:val="00A5166E"/>
    <w:rsid w:val="00A51F85"/>
    <w:rsid w:val="00A5244D"/>
    <w:rsid w:val="00A54A09"/>
    <w:rsid w:val="00A5532F"/>
    <w:rsid w:val="00A64545"/>
    <w:rsid w:val="00A65F49"/>
    <w:rsid w:val="00A70022"/>
    <w:rsid w:val="00A73228"/>
    <w:rsid w:val="00A816E9"/>
    <w:rsid w:val="00A821D7"/>
    <w:rsid w:val="00A829EA"/>
    <w:rsid w:val="00A85C46"/>
    <w:rsid w:val="00A91BE4"/>
    <w:rsid w:val="00A941D0"/>
    <w:rsid w:val="00A9432A"/>
    <w:rsid w:val="00A943BE"/>
    <w:rsid w:val="00A9593E"/>
    <w:rsid w:val="00A96C8F"/>
    <w:rsid w:val="00AA2D19"/>
    <w:rsid w:val="00AA5961"/>
    <w:rsid w:val="00AB1195"/>
    <w:rsid w:val="00AB4D02"/>
    <w:rsid w:val="00AC0AB2"/>
    <w:rsid w:val="00AC0E22"/>
    <w:rsid w:val="00AC2308"/>
    <w:rsid w:val="00AC58B0"/>
    <w:rsid w:val="00AD4BB9"/>
    <w:rsid w:val="00AD7A5D"/>
    <w:rsid w:val="00AE053C"/>
    <w:rsid w:val="00AE1B1C"/>
    <w:rsid w:val="00AE35A1"/>
    <w:rsid w:val="00AE547F"/>
    <w:rsid w:val="00AE7CE1"/>
    <w:rsid w:val="00AF3079"/>
    <w:rsid w:val="00B0352A"/>
    <w:rsid w:val="00B07A8D"/>
    <w:rsid w:val="00B07B1E"/>
    <w:rsid w:val="00B07CF8"/>
    <w:rsid w:val="00B102E7"/>
    <w:rsid w:val="00B10731"/>
    <w:rsid w:val="00B10828"/>
    <w:rsid w:val="00B10F3B"/>
    <w:rsid w:val="00B237BE"/>
    <w:rsid w:val="00B272BC"/>
    <w:rsid w:val="00B30C6C"/>
    <w:rsid w:val="00B30D99"/>
    <w:rsid w:val="00B36753"/>
    <w:rsid w:val="00B4035A"/>
    <w:rsid w:val="00B40C9E"/>
    <w:rsid w:val="00B43B37"/>
    <w:rsid w:val="00B46A73"/>
    <w:rsid w:val="00B510F1"/>
    <w:rsid w:val="00B51C35"/>
    <w:rsid w:val="00B523C9"/>
    <w:rsid w:val="00B54A99"/>
    <w:rsid w:val="00B62354"/>
    <w:rsid w:val="00B63054"/>
    <w:rsid w:val="00B630A0"/>
    <w:rsid w:val="00B64ED6"/>
    <w:rsid w:val="00B70627"/>
    <w:rsid w:val="00B7508B"/>
    <w:rsid w:val="00B75ED5"/>
    <w:rsid w:val="00B844E8"/>
    <w:rsid w:val="00B84E0D"/>
    <w:rsid w:val="00B85EE1"/>
    <w:rsid w:val="00B91C9D"/>
    <w:rsid w:val="00B92313"/>
    <w:rsid w:val="00B92C83"/>
    <w:rsid w:val="00BA521D"/>
    <w:rsid w:val="00BA6313"/>
    <w:rsid w:val="00BA6B92"/>
    <w:rsid w:val="00BA7B7C"/>
    <w:rsid w:val="00BB15BC"/>
    <w:rsid w:val="00BB1AC9"/>
    <w:rsid w:val="00BB3F6F"/>
    <w:rsid w:val="00BC65CF"/>
    <w:rsid w:val="00BD29F0"/>
    <w:rsid w:val="00BD326E"/>
    <w:rsid w:val="00BD6B65"/>
    <w:rsid w:val="00BE0B6B"/>
    <w:rsid w:val="00BE3B5C"/>
    <w:rsid w:val="00BE433B"/>
    <w:rsid w:val="00BE6D49"/>
    <w:rsid w:val="00BE7B35"/>
    <w:rsid w:val="00BF179F"/>
    <w:rsid w:val="00BF1AE9"/>
    <w:rsid w:val="00BF21D7"/>
    <w:rsid w:val="00BF3ACA"/>
    <w:rsid w:val="00BF5868"/>
    <w:rsid w:val="00BF727E"/>
    <w:rsid w:val="00C0091F"/>
    <w:rsid w:val="00C00EF0"/>
    <w:rsid w:val="00C01C3C"/>
    <w:rsid w:val="00C01E39"/>
    <w:rsid w:val="00C02411"/>
    <w:rsid w:val="00C040FB"/>
    <w:rsid w:val="00C10F47"/>
    <w:rsid w:val="00C1379B"/>
    <w:rsid w:val="00C141CB"/>
    <w:rsid w:val="00C204DC"/>
    <w:rsid w:val="00C26B44"/>
    <w:rsid w:val="00C2708F"/>
    <w:rsid w:val="00C3171B"/>
    <w:rsid w:val="00C319D9"/>
    <w:rsid w:val="00C31C7B"/>
    <w:rsid w:val="00C341ED"/>
    <w:rsid w:val="00C354A3"/>
    <w:rsid w:val="00C42908"/>
    <w:rsid w:val="00C4528A"/>
    <w:rsid w:val="00C461AB"/>
    <w:rsid w:val="00C50E94"/>
    <w:rsid w:val="00C52DEB"/>
    <w:rsid w:val="00C5639B"/>
    <w:rsid w:val="00C56A64"/>
    <w:rsid w:val="00C60991"/>
    <w:rsid w:val="00C670E0"/>
    <w:rsid w:val="00C70AD7"/>
    <w:rsid w:val="00C7250F"/>
    <w:rsid w:val="00C733BF"/>
    <w:rsid w:val="00C80422"/>
    <w:rsid w:val="00C81049"/>
    <w:rsid w:val="00C8143F"/>
    <w:rsid w:val="00C82C42"/>
    <w:rsid w:val="00C91356"/>
    <w:rsid w:val="00C97452"/>
    <w:rsid w:val="00CA220D"/>
    <w:rsid w:val="00CA6E4F"/>
    <w:rsid w:val="00CB0419"/>
    <w:rsid w:val="00CB208E"/>
    <w:rsid w:val="00CC05CA"/>
    <w:rsid w:val="00CC37BF"/>
    <w:rsid w:val="00CD13F0"/>
    <w:rsid w:val="00CD1AA5"/>
    <w:rsid w:val="00CD6CE8"/>
    <w:rsid w:val="00CD7309"/>
    <w:rsid w:val="00CD749E"/>
    <w:rsid w:val="00CE29CC"/>
    <w:rsid w:val="00CE515F"/>
    <w:rsid w:val="00CE59C7"/>
    <w:rsid w:val="00CF6D71"/>
    <w:rsid w:val="00CF766F"/>
    <w:rsid w:val="00D021A5"/>
    <w:rsid w:val="00D03F5F"/>
    <w:rsid w:val="00D0726D"/>
    <w:rsid w:val="00D14142"/>
    <w:rsid w:val="00D1633E"/>
    <w:rsid w:val="00D20AC4"/>
    <w:rsid w:val="00D21F60"/>
    <w:rsid w:val="00D25021"/>
    <w:rsid w:val="00D322B5"/>
    <w:rsid w:val="00D325F9"/>
    <w:rsid w:val="00D36E1D"/>
    <w:rsid w:val="00D3783B"/>
    <w:rsid w:val="00D512EF"/>
    <w:rsid w:val="00D513EE"/>
    <w:rsid w:val="00D61071"/>
    <w:rsid w:val="00D62B3C"/>
    <w:rsid w:val="00D62D1E"/>
    <w:rsid w:val="00D644A8"/>
    <w:rsid w:val="00D76618"/>
    <w:rsid w:val="00D83416"/>
    <w:rsid w:val="00D83545"/>
    <w:rsid w:val="00D86CC1"/>
    <w:rsid w:val="00DA43B8"/>
    <w:rsid w:val="00DA44BA"/>
    <w:rsid w:val="00DA4E77"/>
    <w:rsid w:val="00DA71E5"/>
    <w:rsid w:val="00DA78EA"/>
    <w:rsid w:val="00DB1F55"/>
    <w:rsid w:val="00DB3F9A"/>
    <w:rsid w:val="00DC0999"/>
    <w:rsid w:val="00DC0D93"/>
    <w:rsid w:val="00DC2D67"/>
    <w:rsid w:val="00DC55C9"/>
    <w:rsid w:val="00DD3937"/>
    <w:rsid w:val="00DD3AAD"/>
    <w:rsid w:val="00DE155C"/>
    <w:rsid w:val="00DE2777"/>
    <w:rsid w:val="00DE5A81"/>
    <w:rsid w:val="00DE6FF9"/>
    <w:rsid w:val="00DF08E3"/>
    <w:rsid w:val="00DF091C"/>
    <w:rsid w:val="00E02E6A"/>
    <w:rsid w:val="00E03FD3"/>
    <w:rsid w:val="00E05802"/>
    <w:rsid w:val="00E07F47"/>
    <w:rsid w:val="00E10402"/>
    <w:rsid w:val="00E118CE"/>
    <w:rsid w:val="00E20207"/>
    <w:rsid w:val="00E2434E"/>
    <w:rsid w:val="00E25785"/>
    <w:rsid w:val="00E3067A"/>
    <w:rsid w:val="00E315D0"/>
    <w:rsid w:val="00E33E25"/>
    <w:rsid w:val="00E35108"/>
    <w:rsid w:val="00E3557D"/>
    <w:rsid w:val="00E37DBE"/>
    <w:rsid w:val="00E44B96"/>
    <w:rsid w:val="00E479EA"/>
    <w:rsid w:val="00E50DD0"/>
    <w:rsid w:val="00E51396"/>
    <w:rsid w:val="00E56A55"/>
    <w:rsid w:val="00E613C1"/>
    <w:rsid w:val="00E62F1C"/>
    <w:rsid w:val="00E6350D"/>
    <w:rsid w:val="00E664D3"/>
    <w:rsid w:val="00E66CAA"/>
    <w:rsid w:val="00E70582"/>
    <w:rsid w:val="00E7144A"/>
    <w:rsid w:val="00E73169"/>
    <w:rsid w:val="00E734B3"/>
    <w:rsid w:val="00E74880"/>
    <w:rsid w:val="00E74F9A"/>
    <w:rsid w:val="00E76450"/>
    <w:rsid w:val="00E77A6E"/>
    <w:rsid w:val="00E81E39"/>
    <w:rsid w:val="00E82824"/>
    <w:rsid w:val="00E8299F"/>
    <w:rsid w:val="00E83416"/>
    <w:rsid w:val="00E83C76"/>
    <w:rsid w:val="00E8514D"/>
    <w:rsid w:val="00E87473"/>
    <w:rsid w:val="00E90BF4"/>
    <w:rsid w:val="00E920B7"/>
    <w:rsid w:val="00E966CB"/>
    <w:rsid w:val="00EA3093"/>
    <w:rsid w:val="00EB2511"/>
    <w:rsid w:val="00EB2726"/>
    <w:rsid w:val="00EB3BC7"/>
    <w:rsid w:val="00EB3FD7"/>
    <w:rsid w:val="00EB513E"/>
    <w:rsid w:val="00EB7130"/>
    <w:rsid w:val="00EC5700"/>
    <w:rsid w:val="00ED06DA"/>
    <w:rsid w:val="00ED0805"/>
    <w:rsid w:val="00ED1103"/>
    <w:rsid w:val="00ED2327"/>
    <w:rsid w:val="00ED35B1"/>
    <w:rsid w:val="00ED606B"/>
    <w:rsid w:val="00ED66E4"/>
    <w:rsid w:val="00ED7690"/>
    <w:rsid w:val="00EE1A4B"/>
    <w:rsid w:val="00EE5CEA"/>
    <w:rsid w:val="00EF0FC7"/>
    <w:rsid w:val="00EF3048"/>
    <w:rsid w:val="00EF316B"/>
    <w:rsid w:val="00EF418B"/>
    <w:rsid w:val="00EF6076"/>
    <w:rsid w:val="00EF628F"/>
    <w:rsid w:val="00F03C4F"/>
    <w:rsid w:val="00F0690F"/>
    <w:rsid w:val="00F07CB2"/>
    <w:rsid w:val="00F1402E"/>
    <w:rsid w:val="00F16185"/>
    <w:rsid w:val="00F16278"/>
    <w:rsid w:val="00F16A4D"/>
    <w:rsid w:val="00F16BCE"/>
    <w:rsid w:val="00F207CD"/>
    <w:rsid w:val="00F214D3"/>
    <w:rsid w:val="00F2392D"/>
    <w:rsid w:val="00F2583A"/>
    <w:rsid w:val="00F3167F"/>
    <w:rsid w:val="00F33253"/>
    <w:rsid w:val="00F33D7E"/>
    <w:rsid w:val="00F344E2"/>
    <w:rsid w:val="00F355C2"/>
    <w:rsid w:val="00F35E82"/>
    <w:rsid w:val="00F46A7E"/>
    <w:rsid w:val="00F51B84"/>
    <w:rsid w:val="00F534B1"/>
    <w:rsid w:val="00F60DEB"/>
    <w:rsid w:val="00F641B1"/>
    <w:rsid w:val="00F66CB7"/>
    <w:rsid w:val="00F66F15"/>
    <w:rsid w:val="00F73CE8"/>
    <w:rsid w:val="00F761D2"/>
    <w:rsid w:val="00F84B55"/>
    <w:rsid w:val="00F86D1E"/>
    <w:rsid w:val="00F86D5B"/>
    <w:rsid w:val="00F90435"/>
    <w:rsid w:val="00F92E9A"/>
    <w:rsid w:val="00F94232"/>
    <w:rsid w:val="00F94883"/>
    <w:rsid w:val="00F958B8"/>
    <w:rsid w:val="00FA0D54"/>
    <w:rsid w:val="00FA1AD8"/>
    <w:rsid w:val="00FA64E6"/>
    <w:rsid w:val="00FB0A7D"/>
    <w:rsid w:val="00FB33A9"/>
    <w:rsid w:val="00FB42B6"/>
    <w:rsid w:val="00FB4DD3"/>
    <w:rsid w:val="00FB4F40"/>
    <w:rsid w:val="00FB6960"/>
    <w:rsid w:val="00FC0BF4"/>
    <w:rsid w:val="00FC2477"/>
    <w:rsid w:val="00FC769D"/>
    <w:rsid w:val="00FD4337"/>
    <w:rsid w:val="00FD45BD"/>
    <w:rsid w:val="00FD4ECC"/>
    <w:rsid w:val="00FD5947"/>
    <w:rsid w:val="00FD7767"/>
    <w:rsid w:val="00FE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59F441"/>
  <w15:docId w15:val="{8E6AA446-F7AB-4ED5-BFDA-E01F923D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2F659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802"/>
    <w:pPr>
      <w:keepNext/>
      <w:keepLines/>
      <w:autoSpaceDE/>
      <w:autoSpaceDN/>
      <w:adjustRightInd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802"/>
    <w:pPr>
      <w:keepNext/>
      <w:keepLines/>
      <w:autoSpaceDE/>
      <w:autoSpaceDN/>
      <w:adjustRightInd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CAC"/>
    <w:pPr>
      <w:keepNext/>
      <w:keepLines/>
      <w:autoSpaceDE/>
      <w:autoSpaceDN/>
      <w:adjustRightInd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9681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05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58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3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6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CE8"/>
    <w:pPr>
      <w:autoSpaceDE/>
      <w:autoSpaceDN/>
      <w:adjustRightInd/>
      <w:spacing w:after="160"/>
    </w:pPr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C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CE8"/>
    <w:pPr>
      <w:autoSpaceDE/>
      <w:autoSpaceDN/>
      <w:adjustRightInd/>
    </w:pPr>
    <w:rPr>
      <w:rFonts w:ascii="Segoe UI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C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65F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10F3B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GB" w:eastAsia="ja-JP"/>
    </w:rPr>
  </w:style>
  <w:style w:type="paragraph" w:styleId="ListParagraph">
    <w:name w:val="List Paragraph"/>
    <w:basedOn w:val="Normal"/>
    <w:uiPriority w:val="34"/>
    <w:qFormat/>
    <w:rsid w:val="00A54A09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05766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05766"/>
  </w:style>
  <w:style w:type="paragraph" w:styleId="Footer">
    <w:name w:val="footer"/>
    <w:basedOn w:val="Normal"/>
    <w:link w:val="FooterChar"/>
    <w:uiPriority w:val="99"/>
    <w:unhideWhenUsed/>
    <w:rsid w:val="00705766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05766"/>
  </w:style>
  <w:style w:type="paragraph" w:styleId="FootnoteText">
    <w:name w:val="footnote text"/>
    <w:basedOn w:val="Normal"/>
    <w:link w:val="FootnoteTextChar"/>
    <w:uiPriority w:val="99"/>
    <w:unhideWhenUsed/>
    <w:rsid w:val="00E613C1"/>
    <w:pPr>
      <w:autoSpaceDE/>
      <w:autoSpaceDN/>
      <w:adjustRightInd/>
    </w:pPr>
    <w:rPr>
      <w:rFonts w:asciiTheme="minorHAnsi" w:hAnsiTheme="minorHAnsi" w:cstheme="minorBidi"/>
      <w:color w:val="aut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13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13C1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006C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rsid w:val="00AE053C"/>
    <w:pPr>
      <w:autoSpaceDE/>
      <w:autoSpaceDN/>
      <w:adjustRightInd/>
    </w:pPr>
    <w:rPr>
      <w:rFonts w:ascii="Times New Roman" w:eastAsia="Times New Roman" w:hAnsi="Times New Roman" w:cs="Times New Roman"/>
      <w:color w:val="80800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E053C"/>
    <w:rPr>
      <w:rFonts w:ascii="Times New Roman" w:eastAsia="Times New Roman" w:hAnsi="Times New Roman" w:cs="Times New Roman"/>
      <w:color w:val="808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12E45"/>
    <w:pPr>
      <w:autoSpaceDE/>
      <w:autoSpaceDN/>
      <w:adjustRightInd/>
      <w:spacing w:line="259" w:lineRule="auto"/>
      <w:jc w:val="center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E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E45"/>
    <w:pPr>
      <w:autoSpaceDE/>
      <w:autoSpaceDN/>
      <w:adjustRightInd/>
      <w:spacing w:after="160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E4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32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8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6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510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844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165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927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8069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7643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5824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6B7BBB-F1E6-4F54-84FE-949A30D57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</dc:creator>
  <cp:lastModifiedBy>Chithra M.</cp:lastModifiedBy>
  <cp:revision>3</cp:revision>
  <cp:lastPrinted>2019-07-02T08:46:00Z</cp:lastPrinted>
  <dcterms:created xsi:type="dcterms:W3CDTF">2020-06-11T17:00:00Z</dcterms:created>
  <dcterms:modified xsi:type="dcterms:W3CDTF">2020-07-09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69925f-0249-3f73-8e1e-169d6d5411bf</vt:lpwstr>
  </property>
  <property fmtid="{D5CDD505-2E9C-101B-9397-08002B2CF9AE}" pid="4" name="Mendeley Citation Style_1">
    <vt:lpwstr>http://www.zotero.org/styles/european-child-and-adolescent-psychiatr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uropean-child-and-adolescent-psychiatry</vt:lpwstr>
  </property>
  <property fmtid="{D5CDD505-2E9C-101B-9397-08002B2CF9AE}" pid="16" name="Mendeley Recent Style Name 5_1">
    <vt:lpwstr>European Child &amp; Adolescent Psychiatr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